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997" w:rsidRDefault="00323997" w:rsidP="00323997">
      <w:pPr>
        <w:spacing w:line="480" w:lineRule="auto"/>
        <w:jc w:val="both"/>
        <w:rPr>
          <w:rFonts w:ascii="Arial" w:hAnsi="Arial" w:cs="Arial"/>
          <w:b/>
          <w:szCs w:val="20"/>
        </w:rPr>
      </w:pPr>
      <w:r w:rsidRPr="00323997">
        <w:rPr>
          <w:rFonts w:ascii="Arial" w:hAnsi="Arial" w:cs="Arial"/>
          <w:b/>
          <w:szCs w:val="20"/>
        </w:rPr>
        <w:t>S3 Table. EC</w:t>
      </w:r>
      <w:r w:rsidRPr="00323997">
        <w:rPr>
          <w:rFonts w:ascii="Arial" w:hAnsi="Arial" w:cs="Arial"/>
          <w:b/>
          <w:szCs w:val="20"/>
          <w:vertAlign w:val="subscript"/>
        </w:rPr>
        <w:t>50</w:t>
      </w:r>
      <w:r w:rsidRPr="00323997">
        <w:rPr>
          <w:rFonts w:ascii="Arial" w:hAnsi="Arial" w:cs="Arial"/>
          <w:b/>
          <w:szCs w:val="20"/>
        </w:rPr>
        <w:t xml:space="preserve"> values for selected ‘hit’ compounds, from the axenic amastigote screen. EC</w:t>
      </w:r>
      <w:r w:rsidRPr="00323997">
        <w:rPr>
          <w:rFonts w:ascii="Arial" w:hAnsi="Arial" w:cs="Arial"/>
          <w:b/>
          <w:szCs w:val="20"/>
          <w:vertAlign w:val="subscript"/>
        </w:rPr>
        <w:t>50</w:t>
      </w:r>
      <w:r w:rsidRPr="00323997">
        <w:rPr>
          <w:rFonts w:ascii="Arial" w:hAnsi="Arial" w:cs="Arial"/>
          <w:b/>
          <w:szCs w:val="20"/>
        </w:rPr>
        <w:t xml:space="preserve"> values are colour-coded, where red indicates the most potent compounds, and blue indicates the least potent compounds.</w:t>
      </w:r>
    </w:p>
    <w:p w:rsidR="00323997" w:rsidRPr="00323997" w:rsidRDefault="00323997" w:rsidP="00323997">
      <w:pPr>
        <w:spacing w:line="480" w:lineRule="auto"/>
        <w:jc w:val="both"/>
        <w:rPr>
          <w:sz w:val="24"/>
        </w:rPr>
      </w:pPr>
    </w:p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1575"/>
        <w:gridCol w:w="2268"/>
        <w:gridCol w:w="1701"/>
        <w:gridCol w:w="1275"/>
        <w:gridCol w:w="2694"/>
      </w:tblGrid>
      <w:tr w:rsidR="00921ADF" w:rsidRPr="00323997" w:rsidTr="00921AD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xenic Amastigotes</w:t>
            </w:r>
          </w:p>
        </w:tc>
      </w:tr>
      <w:tr w:rsidR="00921ADF" w:rsidRPr="00323997" w:rsidTr="00921ADF">
        <w:trPr>
          <w:trHeight w:val="648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Compound I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MV Disease Se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ommon Na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EC</w:t>
            </w:r>
            <w:r w:rsidRPr="003239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  <w:lang w:eastAsia="en-GB"/>
              </w:rPr>
              <w:t>50</w:t>
            </w:r>
            <w:r w:rsidRPr="003239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 (µM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95% Confidence Intervals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94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parvaqu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:rsidR="00921ADF" w:rsidRPr="00323997" w:rsidRDefault="00921ADF" w:rsidP="00323997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7-0.002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2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bercul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laman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7577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1-0.031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90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netoplast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8385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8-0.054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bercul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888A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-06-0.072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52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netoplast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888A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8-0.095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5953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netoplast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ADAF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-0.25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9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ranof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B6B9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-0.18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119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a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BBBD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-0.15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28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nchocerci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odoquin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CDD0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-0.23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8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bercul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BDE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-0.24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bercul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0E3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-0.28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5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bercul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2F5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-0.34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191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a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-0.40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7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stosomi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7F8FD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 -0.48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5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bercul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F2FA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-0.49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2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bercul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F1FA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-0.49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1534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bercul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9EFF9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-0.57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bercul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3EAF6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-0.73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2721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bercul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6F4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-0.87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3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bercul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4E0F1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-0.69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1028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bercul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DAEE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-1.44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MMV6887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netoplast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3D4EB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-0.95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1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netoplast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0E9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-1.02</w:t>
            </w:r>
          </w:p>
        </w:tc>
      </w:tr>
      <w:tr w:rsidR="00921ADF" w:rsidRPr="00323997" w:rsidTr="00921ADF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467</w:t>
            </w:r>
          </w:p>
        </w:tc>
        <w:tc>
          <w:tcPr>
            <w:tcW w:w="226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netoplastids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single" w:sz="8" w:space="0" w:color="auto"/>
            </w:tcBorders>
            <w:shd w:val="clear" w:color="000000" w:fill="79A0D1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269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ADF" w:rsidRPr="00323997" w:rsidRDefault="00921ADF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-2.30</w:t>
            </w:r>
          </w:p>
        </w:tc>
      </w:tr>
      <w:tr w:rsidR="00AC36DC" w:rsidRPr="00323997" w:rsidTr="00CD418A">
        <w:trPr>
          <w:trHeight w:val="17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C36DC" w:rsidRPr="00323997" w:rsidRDefault="00AC36DC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31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C36DC" w:rsidRPr="00323997" w:rsidRDefault="00AC36DC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C36DC" w:rsidRPr="00323997" w:rsidRDefault="00AC36DC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39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bendazol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5A8AC6"/>
            <w:noWrap/>
            <w:vAlign w:val="center"/>
          </w:tcPr>
          <w:p w:rsidR="00AC36DC" w:rsidRPr="00323997" w:rsidRDefault="00AC36DC" w:rsidP="0032399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300F2A" w:rsidRDefault="00300F2A">
      <w:bookmarkStart w:id="0" w:name="_GoBack"/>
      <w:bookmarkEnd w:id="0"/>
    </w:p>
    <w:sectPr w:rsidR="00300F2A" w:rsidSect="00921A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F7A78"/>
    <w:multiLevelType w:val="multilevel"/>
    <w:tmpl w:val="0F522772"/>
    <w:lvl w:ilvl="0">
      <w:start w:val="1"/>
      <w:numFmt w:val="decimal"/>
      <w:pStyle w:val="Heading1"/>
      <w:lvlText w:val="%1. "/>
      <w:lvlJc w:val="left"/>
      <w:pPr>
        <w:ind w:left="794" w:hanging="510"/>
      </w:pPr>
      <w:rPr>
        <w:rFonts w:hint="default"/>
      </w:rPr>
    </w:lvl>
    <w:lvl w:ilvl="1">
      <w:start w:val="1"/>
      <w:numFmt w:val="decimal"/>
      <w:lvlRestart w:val="0"/>
      <w:pStyle w:val="Heading2"/>
      <w:lvlText w:val="%1.1"/>
      <w:lvlJc w:val="left"/>
      <w:pPr>
        <w:ind w:left="1531" w:hanging="851"/>
      </w:pPr>
      <w:rPr>
        <w:rFonts w:hint="default"/>
      </w:rPr>
    </w:lvl>
    <w:lvl w:ilvl="2">
      <w:start w:val="1"/>
      <w:numFmt w:val="none"/>
      <w:pStyle w:val="Heading3"/>
      <w:lvlText w:val="%1.1.1"/>
      <w:lvlJc w:val="right"/>
      <w:pPr>
        <w:ind w:left="2155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ADF"/>
    <w:rsid w:val="00006737"/>
    <w:rsid w:val="000436F0"/>
    <w:rsid w:val="000536CA"/>
    <w:rsid w:val="00101A5D"/>
    <w:rsid w:val="001562D4"/>
    <w:rsid w:val="00166708"/>
    <w:rsid w:val="001F6453"/>
    <w:rsid w:val="00280931"/>
    <w:rsid w:val="00286B99"/>
    <w:rsid w:val="002E1955"/>
    <w:rsid w:val="00300F2A"/>
    <w:rsid w:val="00323997"/>
    <w:rsid w:val="004F2B1B"/>
    <w:rsid w:val="00600E94"/>
    <w:rsid w:val="00637A4B"/>
    <w:rsid w:val="00670375"/>
    <w:rsid w:val="00827EEA"/>
    <w:rsid w:val="00921ADF"/>
    <w:rsid w:val="00974726"/>
    <w:rsid w:val="00AC36DC"/>
    <w:rsid w:val="00D16D81"/>
    <w:rsid w:val="00E27A7A"/>
    <w:rsid w:val="00EE554B"/>
    <w:rsid w:val="00F21CBD"/>
    <w:rsid w:val="00FB0F1A"/>
    <w:rsid w:val="00FE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ADF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00E94"/>
    <w:pPr>
      <w:keepNext/>
      <w:keepLines/>
      <w:numPr>
        <w:numId w:val="3"/>
      </w:numPr>
      <w:spacing w:before="240" w:after="0" w:line="259" w:lineRule="auto"/>
      <w:outlineLvl w:val="0"/>
    </w:pPr>
    <w:rPr>
      <w:rFonts w:ascii="Cambria" w:eastAsiaTheme="majorEastAsia" w:hAnsi="Cambr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00E94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0E94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E94"/>
    <w:rPr>
      <w:rFonts w:ascii="Cambria" w:eastAsiaTheme="majorEastAsia" w:hAnsi="Cambria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0E9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0E9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link w:val="NoSpacingChar"/>
    <w:uiPriority w:val="1"/>
    <w:qFormat/>
    <w:rsid w:val="00600E94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00E94"/>
    <w:rPr>
      <w:rFonts w:eastAsiaTheme="minorEastAs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9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99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ADF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00E94"/>
    <w:pPr>
      <w:keepNext/>
      <w:keepLines/>
      <w:numPr>
        <w:numId w:val="3"/>
      </w:numPr>
      <w:spacing w:before="240" w:after="0" w:line="259" w:lineRule="auto"/>
      <w:outlineLvl w:val="0"/>
    </w:pPr>
    <w:rPr>
      <w:rFonts w:ascii="Cambria" w:eastAsiaTheme="majorEastAsia" w:hAnsi="Cambr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00E94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0E94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E94"/>
    <w:rPr>
      <w:rFonts w:ascii="Cambria" w:eastAsiaTheme="majorEastAsia" w:hAnsi="Cambria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0E9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0E9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link w:val="NoSpacingChar"/>
    <w:uiPriority w:val="1"/>
    <w:qFormat/>
    <w:rsid w:val="00600E94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00E94"/>
    <w:rPr>
      <w:rFonts w:eastAsiaTheme="minorEastAs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9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9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leUni</dc:creator>
  <cp:lastModifiedBy>KeeleUni</cp:lastModifiedBy>
  <cp:revision>2</cp:revision>
  <cp:lastPrinted>2018-06-13T08:17:00Z</cp:lastPrinted>
  <dcterms:created xsi:type="dcterms:W3CDTF">2018-07-04T13:21:00Z</dcterms:created>
  <dcterms:modified xsi:type="dcterms:W3CDTF">2018-07-04T13:21:00Z</dcterms:modified>
</cp:coreProperties>
</file>